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817A9" w14:textId="380BD972" w:rsidR="00CB773B" w:rsidRPr="001F3F45" w:rsidRDefault="00CB773B" w:rsidP="003D6D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3F45">
        <w:rPr>
          <w:rFonts w:ascii="Times New Roman" w:hAnsi="Times New Roman" w:cs="Times New Roman"/>
          <w:b/>
          <w:bCs/>
          <w:sz w:val="24"/>
          <w:szCs w:val="24"/>
        </w:rPr>
        <w:t>Table 1.</w:t>
      </w:r>
    </w:p>
    <w:p w14:paraId="0257E790" w14:textId="10A350A7" w:rsidR="003D6DB9" w:rsidRPr="001F3F45" w:rsidRDefault="003E6FD8" w:rsidP="003D6DB9">
      <w:pPr>
        <w:rPr>
          <w:rFonts w:ascii="Times New Roman" w:hAnsi="Times New Roman" w:cs="Times New Roman"/>
          <w:sz w:val="24"/>
          <w:szCs w:val="24"/>
        </w:rPr>
      </w:pPr>
      <w:r w:rsidRPr="001F3F45">
        <w:rPr>
          <w:rFonts w:ascii="Times New Roman" w:hAnsi="Times New Roman" w:cs="Times New Roman"/>
          <w:sz w:val="24"/>
          <w:szCs w:val="24"/>
        </w:rPr>
        <w:t>The table presents t</w:t>
      </w:r>
      <w:r w:rsidR="00F564EB" w:rsidRPr="001F3F45">
        <w:rPr>
          <w:rFonts w:ascii="Times New Roman" w:hAnsi="Times New Roman" w:cs="Times New Roman"/>
          <w:sz w:val="24"/>
          <w:szCs w:val="24"/>
        </w:rPr>
        <w:t xml:space="preserve">he statements and Likert scale that </w:t>
      </w:r>
      <w:r w:rsidRPr="001F3F45">
        <w:rPr>
          <w:rFonts w:ascii="Times New Roman" w:hAnsi="Times New Roman" w:cs="Times New Roman"/>
          <w:sz w:val="24"/>
          <w:szCs w:val="24"/>
        </w:rPr>
        <w:t>were</w:t>
      </w:r>
      <w:r w:rsidR="00F564EB" w:rsidRPr="001F3F45">
        <w:rPr>
          <w:rFonts w:ascii="Times New Roman" w:hAnsi="Times New Roman" w:cs="Times New Roman"/>
          <w:sz w:val="24"/>
          <w:szCs w:val="24"/>
        </w:rPr>
        <w:t xml:space="preserve"> applied in this study. </w:t>
      </w:r>
      <w:r w:rsidR="003D6DB9" w:rsidRPr="001F3F45">
        <w:rPr>
          <w:rFonts w:ascii="Times New Roman" w:hAnsi="Times New Roman" w:cs="Times New Roman"/>
          <w:sz w:val="24"/>
          <w:szCs w:val="24"/>
        </w:rPr>
        <w:t>The first statements</w:t>
      </w:r>
      <w:r w:rsidR="004A351C" w:rsidRPr="001F3F45">
        <w:rPr>
          <w:rFonts w:ascii="Times New Roman" w:hAnsi="Times New Roman" w:cs="Times New Roman"/>
          <w:sz w:val="24"/>
          <w:szCs w:val="24"/>
        </w:rPr>
        <w:t>, which are not included in the paper,</w:t>
      </w:r>
      <w:r w:rsidR="003D6DB9" w:rsidRPr="001F3F45">
        <w:rPr>
          <w:rFonts w:ascii="Times New Roman" w:hAnsi="Times New Roman" w:cs="Times New Roman"/>
          <w:sz w:val="24"/>
          <w:szCs w:val="24"/>
        </w:rPr>
        <w:t xml:space="preserve"> concern positive or negative </w:t>
      </w:r>
      <w:r w:rsidR="001412A9" w:rsidRPr="001F3F45">
        <w:rPr>
          <w:rFonts w:ascii="Times New Roman" w:hAnsi="Times New Roman" w:cs="Times New Roman"/>
          <w:sz w:val="24"/>
          <w:szCs w:val="24"/>
        </w:rPr>
        <w:t>affect</w:t>
      </w:r>
      <w:r w:rsidR="002F1382" w:rsidRPr="001F3F45">
        <w:rPr>
          <w:rFonts w:ascii="Times New Roman" w:hAnsi="Times New Roman" w:cs="Times New Roman"/>
          <w:sz w:val="24"/>
          <w:szCs w:val="24"/>
        </w:rPr>
        <w:t>s related to</w:t>
      </w:r>
      <w:r w:rsidR="003D6DB9" w:rsidRPr="001F3F45">
        <w:rPr>
          <w:rFonts w:ascii="Times New Roman" w:hAnsi="Times New Roman" w:cs="Times New Roman"/>
          <w:sz w:val="24"/>
          <w:szCs w:val="24"/>
        </w:rPr>
        <w:t xml:space="preserve"> outdoor office space, based on </w:t>
      </w:r>
      <w:r w:rsidR="002F1382" w:rsidRPr="001F3F45">
        <w:rPr>
          <w:rFonts w:ascii="Times New Roman" w:hAnsi="Times New Roman" w:cs="Times New Roman"/>
          <w:sz w:val="24"/>
          <w:szCs w:val="24"/>
        </w:rPr>
        <w:t>the PANAS Scale</w:t>
      </w:r>
      <w:r w:rsidR="00087B39" w:rsidRPr="001F3F45">
        <w:rPr>
          <w:rFonts w:ascii="Times New Roman" w:hAnsi="Times New Roman" w:cs="Times New Roman"/>
          <w:sz w:val="24"/>
          <w:szCs w:val="24"/>
        </w:rPr>
        <w:t>s</w:t>
      </w:r>
      <w:r w:rsidR="008D5A81" w:rsidRPr="001F3F45">
        <w:rPr>
          <w:rFonts w:ascii="Times New Roman" w:hAnsi="Times New Roman" w:cs="Times New Roman"/>
          <w:sz w:val="24"/>
          <w:szCs w:val="24"/>
        </w:rPr>
        <w:t>. See</w:t>
      </w:r>
      <w:r w:rsidR="00052D19" w:rsidRPr="001F3F45">
        <w:rPr>
          <w:rFonts w:ascii="Times New Roman" w:hAnsi="Times New Roman" w:cs="Times New Roman"/>
          <w:sz w:val="24"/>
          <w:szCs w:val="24"/>
        </w:rPr>
        <w:t xml:space="preserve"> </w:t>
      </w:r>
      <w:r w:rsidR="009168F0" w:rsidRPr="001F3F45">
        <w:rPr>
          <w:rFonts w:ascii="Times New Roman" w:hAnsi="Times New Roman" w:cs="Times New Roman"/>
          <w:sz w:val="24"/>
          <w:szCs w:val="24"/>
        </w:rPr>
        <w:t>Watson, D., Clark, L. A., &amp; Tellegen, A. (1988). Development and validation of brief measures of positive and negative affect: the PANAS scales.</w:t>
      </w:r>
      <w:r w:rsidR="008D5A81" w:rsidRPr="001F3F45">
        <w:rPr>
          <w:rFonts w:ascii="Times New Roman" w:hAnsi="Times New Roman" w:cs="Times New Roman"/>
          <w:sz w:val="24"/>
          <w:szCs w:val="24"/>
        </w:rPr>
        <w:t xml:space="preserve"> </w:t>
      </w:r>
      <w:r w:rsidR="009168F0" w:rsidRPr="001F3F45">
        <w:rPr>
          <w:rFonts w:ascii="Times New Roman" w:hAnsi="Times New Roman" w:cs="Times New Roman"/>
          <w:i/>
          <w:iCs/>
          <w:sz w:val="24"/>
          <w:szCs w:val="24"/>
        </w:rPr>
        <w:t>Journal of personality and social psychology</w:t>
      </w:r>
      <w:r w:rsidR="009168F0" w:rsidRPr="001F3F45">
        <w:rPr>
          <w:rFonts w:ascii="Times New Roman" w:hAnsi="Times New Roman" w:cs="Times New Roman"/>
          <w:sz w:val="24"/>
          <w:szCs w:val="24"/>
        </w:rPr>
        <w:t>,</w:t>
      </w:r>
      <w:r w:rsidR="008D5A81" w:rsidRPr="001F3F45">
        <w:rPr>
          <w:rFonts w:ascii="Times New Roman" w:hAnsi="Times New Roman" w:cs="Times New Roman"/>
          <w:sz w:val="24"/>
          <w:szCs w:val="24"/>
        </w:rPr>
        <w:t xml:space="preserve"> </w:t>
      </w:r>
      <w:r w:rsidR="009168F0" w:rsidRPr="001F3F45">
        <w:rPr>
          <w:rFonts w:ascii="Times New Roman" w:hAnsi="Times New Roman" w:cs="Times New Roman"/>
          <w:i/>
          <w:iCs/>
          <w:sz w:val="24"/>
          <w:szCs w:val="24"/>
        </w:rPr>
        <w:t>54</w:t>
      </w:r>
      <w:r w:rsidR="009168F0" w:rsidRPr="001F3F45">
        <w:rPr>
          <w:rFonts w:ascii="Times New Roman" w:hAnsi="Times New Roman" w:cs="Times New Roman"/>
          <w:sz w:val="24"/>
          <w:szCs w:val="24"/>
        </w:rPr>
        <w:t>(6), 1063.</w:t>
      </w:r>
      <w:r w:rsidR="00A77D26" w:rsidRPr="001F3F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ABE0BA" w14:textId="77777777" w:rsidR="006910DE" w:rsidRPr="001F3F45" w:rsidRDefault="006910DE" w:rsidP="00D17C27">
      <w:pPr>
        <w:rPr>
          <w:rFonts w:ascii="Times New Roman" w:hAnsi="Times New Roman" w:cs="Times New Roman"/>
          <w:sz w:val="20"/>
          <w:szCs w:val="20"/>
        </w:rPr>
      </w:pPr>
    </w:p>
    <w:p w14:paraId="4B632C26" w14:textId="61DAF442" w:rsidR="003E6FD8" w:rsidRPr="001F3F45" w:rsidRDefault="00F35C79" w:rsidP="00D17C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3F45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087B39" w:rsidRPr="001F3F45">
        <w:rPr>
          <w:rFonts w:ascii="Times New Roman" w:hAnsi="Times New Roman" w:cs="Times New Roman"/>
          <w:b/>
          <w:bCs/>
          <w:sz w:val="24"/>
          <w:szCs w:val="24"/>
        </w:rPr>
        <w:t xml:space="preserve">Scale for Estimating Outdoor Office Work and the </w:t>
      </w:r>
      <w:r w:rsidRPr="001F3F45">
        <w:rPr>
          <w:rFonts w:ascii="Times New Roman" w:hAnsi="Times New Roman" w:cs="Times New Roman"/>
          <w:b/>
          <w:bCs/>
          <w:sz w:val="24"/>
          <w:szCs w:val="24"/>
        </w:rPr>
        <w:t>Surrounding Environment</w:t>
      </w:r>
    </w:p>
    <w:p w14:paraId="67785366" w14:textId="77777777" w:rsidR="00087B39" w:rsidRPr="001F3F45" w:rsidRDefault="00087B39" w:rsidP="00D17C27">
      <w:pPr>
        <w:rPr>
          <w:rFonts w:ascii="Times New Roman" w:hAnsi="Times New Roman" w:cs="Times New Roman"/>
          <w:sz w:val="20"/>
          <w:szCs w:val="20"/>
        </w:rPr>
      </w:pPr>
    </w:p>
    <w:p w14:paraId="62ED5C20" w14:textId="7C29E6F6" w:rsidR="00784BF6" w:rsidRPr="001F3F45" w:rsidRDefault="00784BF6" w:rsidP="00784BF6">
      <w:pPr>
        <w:rPr>
          <w:rFonts w:ascii="Times New Roman" w:hAnsi="Times New Roman" w:cs="Times New Roman"/>
          <w:sz w:val="20"/>
          <w:szCs w:val="20"/>
        </w:rPr>
      </w:pPr>
      <w:r w:rsidRPr="001F3F45">
        <w:rPr>
          <w:rFonts w:ascii="Times New Roman" w:hAnsi="Times New Roman" w:cs="Times New Roman"/>
          <w:sz w:val="20"/>
          <w:szCs w:val="20"/>
        </w:rPr>
        <w:t xml:space="preserve">1 Very </w:t>
      </w:r>
      <w:r w:rsidR="00525E3D" w:rsidRPr="001F3F45">
        <w:rPr>
          <w:rFonts w:ascii="Times New Roman" w:hAnsi="Times New Roman" w:cs="Times New Roman"/>
          <w:sz w:val="20"/>
          <w:szCs w:val="20"/>
        </w:rPr>
        <w:t>slightly</w:t>
      </w:r>
      <w:r w:rsidR="00525E3D" w:rsidRPr="001F3F45">
        <w:t xml:space="preserve"> </w:t>
      </w:r>
      <w:r w:rsidRPr="001F3F45">
        <w:rPr>
          <w:rFonts w:ascii="Times New Roman" w:hAnsi="Times New Roman" w:cs="Times New Roman"/>
          <w:sz w:val="20"/>
          <w:szCs w:val="20"/>
        </w:rPr>
        <w:t>(or not at all)</w:t>
      </w:r>
    </w:p>
    <w:p w14:paraId="46F422D9" w14:textId="6E8E6918" w:rsidR="00784BF6" w:rsidRPr="001F3F45" w:rsidRDefault="00784BF6" w:rsidP="00784BF6">
      <w:pPr>
        <w:rPr>
          <w:rFonts w:ascii="Times New Roman" w:hAnsi="Times New Roman" w:cs="Times New Roman"/>
          <w:sz w:val="20"/>
          <w:szCs w:val="20"/>
        </w:rPr>
      </w:pPr>
      <w:r w:rsidRPr="001F3F45">
        <w:rPr>
          <w:rFonts w:ascii="Times New Roman" w:hAnsi="Times New Roman" w:cs="Times New Roman"/>
          <w:sz w:val="20"/>
          <w:szCs w:val="20"/>
        </w:rPr>
        <w:t>2 A little</w:t>
      </w:r>
    </w:p>
    <w:p w14:paraId="1EE9B5E7" w14:textId="6862B620" w:rsidR="00784BF6" w:rsidRPr="001F3F45" w:rsidRDefault="00784BF6" w:rsidP="00784BF6">
      <w:pPr>
        <w:rPr>
          <w:rFonts w:ascii="Times New Roman" w:hAnsi="Times New Roman" w:cs="Times New Roman"/>
          <w:sz w:val="20"/>
          <w:szCs w:val="20"/>
        </w:rPr>
      </w:pPr>
      <w:r w:rsidRPr="001F3F45">
        <w:rPr>
          <w:rFonts w:ascii="Times New Roman" w:hAnsi="Times New Roman" w:cs="Times New Roman"/>
          <w:sz w:val="20"/>
          <w:szCs w:val="20"/>
        </w:rPr>
        <w:t>3 Moderately</w:t>
      </w:r>
    </w:p>
    <w:p w14:paraId="06F414F2" w14:textId="2DF1E5EF" w:rsidR="00784BF6" w:rsidRPr="001F3F45" w:rsidRDefault="00784BF6" w:rsidP="00784BF6">
      <w:pPr>
        <w:rPr>
          <w:rFonts w:ascii="Times New Roman" w:hAnsi="Times New Roman" w:cs="Times New Roman"/>
          <w:sz w:val="20"/>
          <w:szCs w:val="20"/>
        </w:rPr>
      </w:pPr>
      <w:r w:rsidRPr="001F3F45">
        <w:rPr>
          <w:rFonts w:ascii="Times New Roman" w:hAnsi="Times New Roman" w:cs="Times New Roman"/>
          <w:sz w:val="20"/>
          <w:szCs w:val="20"/>
        </w:rPr>
        <w:t>4 Quite a bit</w:t>
      </w:r>
    </w:p>
    <w:p w14:paraId="746532D4" w14:textId="340EC26A" w:rsidR="00A92A4B" w:rsidRPr="001F3F45" w:rsidRDefault="00784BF6" w:rsidP="00A92A4B">
      <w:pPr>
        <w:rPr>
          <w:rFonts w:ascii="Times New Roman" w:hAnsi="Times New Roman" w:cs="Times New Roman"/>
          <w:sz w:val="20"/>
          <w:szCs w:val="20"/>
        </w:rPr>
      </w:pPr>
      <w:r w:rsidRPr="001F3F45">
        <w:rPr>
          <w:rFonts w:ascii="Times New Roman" w:hAnsi="Times New Roman" w:cs="Times New Roman"/>
          <w:sz w:val="20"/>
          <w:szCs w:val="20"/>
        </w:rPr>
        <w:t>5 Extremely</w:t>
      </w:r>
    </w:p>
    <w:tbl>
      <w:tblPr>
        <w:tblStyle w:val="TableGrid"/>
        <w:tblW w:w="8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26"/>
        <w:gridCol w:w="3461"/>
        <w:gridCol w:w="391"/>
        <w:gridCol w:w="125"/>
      </w:tblGrid>
      <w:tr w:rsidR="0095376F" w:rsidRPr="001F3F45" w14:paraId="3F74CF51" w14:textId="77777777" w:rsidTr="00F6433F">
        <w:trPr>
          <w:gridAfter w:val="1"/>
          <w:wAfter w:w="125" w:type="dxa"/>
          <w:trHeight w:val="643"/>
        </w:trPr>
        <w:tc>
          <w:tcPr>
            <w:tcW w:w="8206" w:type="dxa"/>
            <w:gridSpan w:val="4"/>
          </w:tcPr>
          <w:p w14:paraId="7DDA9928" w14:textId="77777777" w:rsidR="006910DE" w:rsidRPr="001F3F45" w:rsidRDefault="006910DE" w:rsidP="004D4F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7A90B3" w14:textId="35452603" w:rsidR="00784BF6" w:rsidRPr="001F3F45" w:rsidRDefault="00784BF6" w:rsidP="004D4F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I work at this office space…</w:t>
            </w:r>
          </w:p>
          <w:p w14:paraId="1E65B8F2" w14:textId="77777777" w:rsidR="006910DE" w:rsidRPr="001F3F45" w:rsidRDefault="006910DE" w:rsidP="004D4F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376F" w:rsidRPr="001F3F45" w14:paraId="095B163B" w14:textId="77777777" w:rsidTr="00F643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4"/>
        </w:trPr>
        <w:tc>
          <w:tcPr>
            <w:tcW w:w="3828" w:type="dxa"/>
          </w:tcPr>
          <w:p w14:paraId="13EBE2CA" w14:textId="38D02233" w:rsidR="006910DE" w:rsidRPr="001F3F45" w:rsidRDefault="00784BF6" w:rsidP="00691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 feel free</w:t>
            </w:r>
            <w:r w:rsidR="006910DE" w:rsidRPr="001F3F4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6" w:type="dxa"/>
          </w:tcPr>
          <w:p w14:paraId="5B680B97" w14:textId="34E62E1D" w:rsidR="006910DE" w:rsidRPr="001F3F45" w:rsidRDefault="006910DE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1" w:type="dxa"/>
          </w:tcPr>
          <w:p w14:paraId="41918023" w14:textId="1A757391" w:rsidR="00784BF6" w:rsidRPr="001F3F45" w:rsidRDefault="00784BF6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 get new ideas</w:t>
            </w:r>
          </w:p>
        </w:tc>
        <w:tc>
          <w:tcPr>
            <w:tcW w:w="516" w:type="dxa"/>
            <w:gridSpan w:val="2"/>
          </w:tcPr>
          <w:p w14:paraId="05EDA838" w14:textId="7D83F050" w:rsidR="006910DE" w:rsidRPr="001F3F45" w:rsidRDefault="006910DE" w:rsidP="00A92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376F" w:rsidRPr="001F3F45" w14:paraId="5FE9558F" w14:textId="77777777" w:rsidTr="00F643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3828" w:type="dxa"/>
          </w:tcPr>
          <w:p w14:paraId="251186DC" w14:textId="23BCC197" w:rsidR="00784BF6" w:rsidRPr="001F3F45" w:rsidRDefault="00784BF6" w:rsidP="00691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 can concentrate</w:t>
            </w:r>
          </w:p>
        </w:tc>
        <w:tc>
          <w:tcPr>
            <w:tcW w:w="526" w:type="dxa"/>
          </w:tcPr>
          <w:p w14:paraId="2C6F635D" w14:textId="49A72ED7" w:rsidR="006910DE" w:rsidRPr="001F3F45" w:rsidRDefault="006910DE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1" w:type="dxa"/>
          </w:tcPr>
          <w:p w14:paraId="4843BE87" w14:textId="26DF35E7" w:rsidR="00784BF6" w:rsidRPr="001F3F45" w:rsidRDefault="00784BF6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I feel </w:t>
            </w:r>
            <w:r w:rsidR="00C80239" w:rsidRPr="001F3F45">
              <w:rPr>
                <w:rFonts w:ascii="Times New Roman" w:hAnsi="Times New Roman" w:cs="Times New Roman"/>
                <w:sz w:val="20"/>
                <w:szCs w:val="20"/>
              </w:rPr>
              <w:t>that I am empowered</w:t>
            </w: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6" w:type="dxa"/>
            <w:gridSpan w:val="2"/>
          </w:tcPr>
          <w:p w14:paraId="69F10F6A" w14:textId="2DBCB8A9" w:rsidR="006910DE" w:rsidRPr="001F3F45" w:rsidRDefault="006910DE" w:rsidP="00A92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376F" w:rsidRPr="001F3F45" w14:paraId="31B12E65" w14:textId="77777777" w:rsidTr="00F643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3828" w:type="dxa"/>
          </w:tcPr>
          <w:p w14:paraId="06709D85" w14:textId="75F273A8" w:rsidR="00C80239" w:rsidRPr="001F3F45" w:rsidRDefault="00C80239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t feel</w:t>
            </w:r>
            <w:r w:rsidR="0020670C" w:rsidRPr="001F3F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 like I’m </w:t>
            </w:r>
            <w:r w:rsidR="00077141"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at work</w:t>
            </w:r>
          </w:p>
        </w:tc>
        <w:tc>
          <w:tcPr>
            <w:tcW w:w="526" w:type="dxa"/>
          </w:tcPr>
          <w:p w14:paraId="2957A0C1" w14:textId="261CD230" w:rsidR="006910DE" w:rsidRPr="001F3F45" w:rsidRDefault="006910DE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1" w:type="dxa"/>
          </w:tcPr>
          <w:p w14:paraId="21BED0C0" w14:textId="5C23A98C" w:rsidR="006910DE" w:rsidRPr="001F3F45" w:rsidRDefault="00C80239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 get time to think</w:t>
            </w:r>
          </w:p>
        </w:tc>
        <w:tc>
          <w:tcPr>
            <w:tcW w:w="516" w:type="dxa"/>
            <w:gridSpan w:val="2"/>
          </w:tcPr>
          <w:p w14:paraId="305B17EA" w14:textId="3C04FAF8" w:rsidR="006910DE" w:rsidRPr="001F3F45" w:rsidRDefault="006910DE" w:rsidP="00A92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376F" w:rsidRPr="001F3F45" w14:paraId="1B3B2D30" w14:textId="77777777" w:rsidTr="00F643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8"/>
        </w:trPr>
        <w:tc>
          <w:tcPr>
            <w:tcW w:w="3828" w:type="dxa"/>
          </w:tcPr>
          <w:p w14:paraId="754DAFFB" w14:textId="3AC17665" w:rsidR="00C80239" w:rsidRPr="001F3F45" w:rsidRDefault="00C80239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 get a good feeling</w:t>
            </w:r>
          </w:p>
        </w:tc>
        <w:tc>
          <w:tcPr>
            <w:tcW w:w="526" w:type="dxa"/>
          </w:tcPr>
          <w:p w14:paraId="4065217A" w14:textId="3AB849F7" w:rsidR="006910DE" w:rsidRPr="001F3F45" w:rsidRDefault="006910DE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1" w:type="dxa"/>
          </w:tcPr>
          <w:p w14:paraId="02C21160" w14:textId="5F2C3666" w:rsidR="00C80239" w:rsidRPr="001F3F45" w:rsidRDefault="00C80239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 feel stressed</w:t>
            </w:r>
          </w:p>
        </w:tc>
        <w:tc>
          <w:tcPr>
            <w:tcW w:w="516" w:type="dxa"/>
            <w:gridSpan w:val="2"/>
          </w:tcPr>
          <w:p w14:paraId="6A21515C" w14:textId="4AFA49FE" w:rsidR="006910DE" w:rsidRPr="001F3F45" w:rsidRDefault="006910DE" w:rsidP="00A92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376F" w:rsidRPr="001F3F45" w14:paraId="2D5219AE" w14:textId="77777777" w:rsidTr="00F643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8"/>
        </w:trPr>
        <w:tc>
          <w:tcPr>
            <w:tcW w:w="3828" w:type="dxa"/>
          </w:tcPr>
          <w:p w14:paraId="27B8C875" w14:textId="2AE7D224" w:rsidR="00C80239" w:rsidRPr="001F3F45" w:rsidRDefault="00C80239" w:rsidP="00AC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 feel relaxed</w:t>
            </w:r>
          </w:p>
        </w:tc>
        <w:tc>
          <w:tcPr>
            <w:tcW w:w="526" w:type="dxa"/>
          </w:tcPr>
          <w:p w14:paraId="76EEFC7A" w14:textId="77777777" w:rsidR="00AC470D" w:rsidRPr="001F3F45" w:rsidRDefault="00AC470D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1" w:type="dxa"/>
          </w:tcPr>
          <w:p w14:paraId="32BE4FA5" w14:textId="3E2FDF64" w:rsidR="00C80239" w:rsidRPr="001F3F45" w:rsidRDefault="00C80239" w:rsidP="00AC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4226580"/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 feel dejected</w:t>
            </w:r>
          </w:p>
          <w:bookmarkEnd w:id="0"/>
          <w:p w14:paraId="4958DB91" w14:textId="77777777" w:rsidR="00AC470D" w:rsidRPr="001F3F45" w:rsidRDefault="00AC470D" w:rsidP="00A92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gridSpan w:val="2"/>
          </w:tcPr>
          <w:p w14:paraId="70EC1E44" w14:textId="77777777" w:rsidR="00AC470D" w:rsidRPr="001F3F45" w:rsidRDefault="00AC470D" w:rsidP="00A92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95BD5D1" w14:textId="77777777" w:rsidR="00A92A4B" w:rsidRPr="001F3F45" w:rsidRDefault="00A92A4B" w:rsidP="00CB773B">
      <w:pPr>
        <w:tabs>
          <w:tab w:val="left" w:pos="1418"/>
        </w:tabs>
        <w:rPr>
          <w:rFonts w:ascii="Times New Roman" w:hAnsi="Times New Roman" w:cs="Times New Roman"/>
          <w:sz w:val="20"/>
          <w:szCs w:val="20"/>
        </w:rPr>
      </w:pPr>
    </w:p>
    <w:p w14:paraId="671D82F3" w14:textId="20896B2D" w:rsidR="00C80239" w:rsidRPr="001F3F45" w:rsidRDefault="00EC4BB3" w:rsidP="00A92A4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F3F45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7A5300" wp14:editId="668102DE">
                <wp:simplePos x="0" y="0"/>
                <wp:positionH relativeFrom="column">
                  <wp:posOffset>-14704</wp:posOffset>
                </wp:positionH>
                <wp:positionV relativeFrom="paragraph">
                  <wp:posOffset>5407025</wp:posOffset>
                </wp:positionV>
                <wp:extent cx="6166339" cy="295275"/>
                <wp:effectExtent l="0" t="0" r="2540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6339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E83545D" id="Rectangle 2" o:spid="_x0000_s1026" style="position:absolute;margin-left:-1.15pt;margin-top:425.75pt;width:485.55pt;height:23.2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" fillcolor="white [3212]" strokecolor="white [3212]" strokeweight="1pt"/>
            </w:pict>
          </mc:Fallback>
        </mc:AlternateContent>
      </w:r>
      <w:r w:rsidR="00C80239" w:rsidRPr="001F3F45">
        <w:rPr>
          <w:rFonts w:ascii="Times New Roman" w:hAnsi="Times New Roman" w:cs="Times New Roman"/>
          <w:b/>
          <w:bCs/>
          <w:sz w:val="20"/>
          <w:szCs w:val="20"/>
        </w:rPr>
        <w:t>I experience this office space …</w:t>
      </w:r>
    </w:p>
    <w:p w14:paraId="2CC353D6" w14:textId="77777777" w:rsidR="0095376F" w:rsidRPr="001F3F45" w:rsidRDefault="0095376F" w:rsidP="00A92A4B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8338" w:type="dxa"/>
        <w:tblLook w:val="04A0" w:firstRow="1" w:lastRow="0" w:firstColumn="1" w:lastColumn="0" w:noHBand="0" w:noVBand="1"/>
      </w:tblPr>
      <w:tblGrid>
        <w:gridCol w:w="3848"/>
        <w:gridCol w:w="496"/>
        <w:gridCol w:w="3479"/>
        <w:gridCol w:w="496"/>
        <w:gridCol w:w="19"/>
      </w:tblGrid>
      <w:tr w:rsidR="0095376F" w:rsidRPr="001F3F45" w14:paraId="1DA50855" w14:textId="2E805856" w:rsidTr="00F6433F">
        <w:trPr>
          <w:gridAfter w:val="1"/>
          <w:wAfter w:w="19" w:type="dxa"/>
          <w:trHeight w:val="395"/>
        </w:trPr>
        <w:tc>
          <w:tcPr>
            <w:tcW w:w="3848" w:type="dxa"/>
          </w:tcPr>
          <w:p w14:paraId="7A297EE8" w14:textId="5401CDF4" w:rsidR="00D17C27" w:rsidRPr="001F3F45" w:rsidRDefault="00D23519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="00C80239" w:rsidRPr="001F3F45">
              <w:rPr>
                <w:rFonts w:ascii="Times New Roman" w:hAnsi="Times New Roman" w:cs="Times New Roman"/>
                <w:sz w:val="20"/>
                <w:szCs w:val="20"/>
              </w:rPr>
              <w:t>it has a clear structure</w:t>
            </w:r>
          </w:p>
        </w:tc>
        <w:tc>
          <w:tcPr>
            <w:tcW w:w="496" w:type="dxa"/>
          </w:tcPr>
          <w:p w14:paraId="24F672F6" w14:textId="7EF57720" w:rsidR="00D17C27" w:rsidRPr="001F3F45" w:rsidRDefault="00D17C27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</w:tcPr>
          <w:p w14:paraId="0CC9A653" w14:textId="70B8058D" w:rsidR="00C80239" w:rsidRPr="001F3F45" w:rsidRDefault="00D17C27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0239" w:rsidRPr="001F3F45">
              <w:rPr>
                <w:rFonts w:ascii="Times New Roman" w:hAnsi="Times New Roman" w:cs="Times New Roman"/>
                <w:sz w:val="20"/>
                <w:szCs w:val="20"/>
              </w:rPr>
              <w:t>safe (physically and socially)</w:t>
            </w:r>
          </w:p>
        </w:tc>
        <w:tc>
          <w:tcPr>
            <w:tcW w:w="496" w:type="dxa"/>
          </w:tcPr>
          <w:p w14:paraId="2EFE71C8" w14:textId="2A23EA30" w:rsidR="00D17C27" w:rsidRPr="001F3F45" w:rsidRDefault="00D17C27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000F4652" w14:textId="725FBEE6" w:rsidTr="00F6433F">
        <w:trPr>
          <w:gridAfter w:val="1"/>
          <w:wAfter w:w="19" w:type="dxa"/>
          <w:trHeight w:val="420"/>
        </w:trPr>
        <w:tc>
          <w:tcPr>
            <w:tcW w:w="3848" w:type="dxa"/>
          </w:tcPr>
          <w:p w14:paraId="5F3D6ADC" w14:textId="0C9AA106" w:rsidR="00C80239" w:rsidRPr="001F3F45" w:rsidRDefault="00C80239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clearly </w:t>
            </w:r>
            <w:r w:rsidR="0020670C" w:rsidRPr="001F3F45">
              <w:rPr>
                <w:rFonts w:ascii="Times New Roman" w:hAnsi="Times New Roman" w:cs="Times New Roman"/>
                <w:sz w:val="20"/>
                <w:szCs w:val="20"/>
              </w:rPr>
              <w:t>defined</w:t>
            </w:r>
          </w:p>
        </w:tc>
        <w:tc>
          <w:tcPr>
            <w:tcW w:w="496" w:type="dxa"/>
          </w:tcPr>
          <w:p w14:paraId="52396CC9" w14:textId="29E80F5F" w:rsidR="00D17C27" w:rsidRPr="001F3F45" w:rsidRDefault="00D17C27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</w:tcPr>
          <w:p w14:paraId="5E2B7510" w14:textId="6FA239E5" w:rsidR="00C80239" w:rsidRPr="001F3F45" w:rsidRDefault="00C80239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easy to identify/recognize</w:t>
            </w:r>
          </w:p>
        </w:tc>
        <w:tc>
          <w:tcPr>
            <w:tcW w:w="496" w:type="dxa"/>
          </w:tcPr>
          <w:p w14:paraId="4436DC3A" w14:textId="3EDBF1A1" w:rsidR="00D17C27" w:rsidRPr="001F3F45" w:rsidRDefault="00D17C27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198E30C8" w14:textId="07AB68C0" w:rsidTr="00F6433F">
        <w:trPr>
          <w:gridAfter w:val="1"/>
          <w:wAfter w:w="19" w:type="dxa"/>
          <w:trHeight w:val="352"/>
        </w:trPr>
        <w:tc>
          <w:tcPr>
            <w:tcW w:w="3848" w:type="dxa"/>
          </w:tcPr>
          <w:p w14:paraId="65096F75" w14:textId="6DBA40D0" w:rsidR="00C80239" w:rsidRPr="001F3F45" w:rsidRDefault="00C80239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a central point</w:t>
            </w:r>
          </w:p>
        </w:tc>
        <w:tc>
          <w:tcPr>
            <w:tcW w:w="496" w:type="dxa"/>
          </w:tcPr>
          <w:p w14:paraId="3605DA23" w14:textId="46A27605" w:rsidR="00D17C27" w:rsidRPr="001F3F45" w:rsidRDefault="00D17C27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</w:tcPr>
          <w:p w14:paraId="55DE52C2" w14:textId="1D554E52" w:rsidR="00C80239" w:rsidRPr="001F3F45" w:rsidRDefault="00C80239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easy to claim (to make to my own)</w:t>
            </w:r>
          </w:p>
        </w:tc>
        <w:tc>
          <w:tcPr>
            <w:tcW w:w="496" w:type="dxa"/>
          </w:tcPr>
          <w:p w14:paraId="4D19C17B" w14:textId="16D17E30" w:rsidR="00D17C27" w:rsidRPr="001F3F45" w:rsidRDefault="00D17C27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2CB1DAB3" w14:textId="70205FD3" w:rsidTr="00F6433F">
        <w:trPr>
          <w:gridAfter w:val="1"/>
          <w:wAfter w:w="19" w:type="dxa"/>
          <w:trHeight w:val="352"/>
        </w:trPr>
        <w:tc>
          <w:tcPr>
            <w:tcW w:w="3848" w:type="dxa"/>
          </w:tcPr>
          <w:p w14:paraId="7EF227BE" w14:textId="37F081F7" w:rsidR="00C80239" w:rsidRPr="001F3F45" w:rsidRDefault="00C80239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easy to use</w:t>
            </w:r>
          </w:p>
        </w:tc>
        <w:tc>
          <w:tcPr>
            <w:tcW w:w="496" w:type="dxa"/>
          </w:tcPr>
          <w:p w14:paraId="2AEBA1FB" w14:textId="77777777" w:rsidR="00D17C27" w:rsidRPr="001F3F45" w:rsidRDefault="00D17C27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</w:tcPr>
          <w:p w14:paraId="2509212F" w14:textId="56C3E180" w:rsidR="00C80239" w:rsidRPr="001F3F45" w:rsidRDefault="00C80239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as a green environment (close to e.g., plants, grass, parks)</w:t>
            </w:r>
          </w:p>
        </w:tc>
        <w:tc>
          <w:tcPr>
            <w:tcW w:w="496" w:type="dxa"/>
          </w:tcPr>
          <w:p w14:paraId="6A4AC18B" w14:textId="7DE2C2F6" w:rsidR="00D17C27" w:rsidRPr="001F3F45" w:rsidRDefault="00D17C27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4A7BCB2F" w14:textId="50EFD78C" w:rsidTr="00F6433F">
        <w:trPr>
          <w:gridAfter w:val="1"/>
          <w:wAfter w:w="19" w:type="dxa"/>
          <w:trHeight w:val="352"/>
        </w:trPr>
        <w:tc>
          <w:tcPr>
            <w:tcW w:w="3848" w:type="dxa"/>
          </w:tcPr>
          <w:p w14:paraId="3E1FC790" w14:textId="5567AEA9" w:rsidR="00C80239" w:rsidRPr="001F3F45" w:rsidRDefault="00C80239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easy to </w:t>
            </w:r>
            <w:r w:rsidR="0020670C"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gain an </w:t>
            </w: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overview</w:t>
            </w:r>
          </w:p>
        </w:tc>
        <w:tc>
          <w:tcPr>
            <w:tcW w:w="496" w:type="dxa"/>
          </w:tcPr>
          <w:p w14:paraId="6437C48A" w14:textId="619674BB" w:rsidR="00D17C27" w:rsidRPr="001F3F45" w:rsidRDefault="00D17C27" w:rsidP="00D17C27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3479" w:type="dxa"/>
          </w:tcPr>
          <w:p w14:paraId="1C2CFED6" w14:textId="424551EC" w:rsidR="00C80239" w:rsidRPr="001F3F45" w:rsidRDefault="00C80239" w:rsidP="00D1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more to discover than what is visible</w:t>
            </w:r>
          </w:p>
        </w:tc>
        <w:tc>
          <w:tcPr>
            <w:tcW w:w="496" w:type="dxa"/>
          </w:tcPr>
          <w:p w14:paraId="05391D94" w14:textId="7F5E5B2A" w:rsidR="00D17C27" w:rsidRPr="001F3F45" w:rsidRDefault="00D17C27" w:rsidP="00D17C27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95376F" w:rsidRPr="001F3F45" w14:paraId="2D3108A0" w14:textId="7B307554" w:rsidTr="00F6433F">
        <w:trPr>
          <w:gridAfter w:val="1"/>
          <w:wAfter w:w="19" w:type="dxa"/>
          <w:trHeight w:val="404"/>
        </w:trPr>
        <w:tc>
          <w:tcPr>
            <w:tcW w:w="3848" w:type="dxa"/>
          </w:tcPr>
          <w:p w14:paraId="0A2E96E1" w14:textId="60C1F9D7" w:rsidR="00C80239" w:rsidRPr="001F3F45" w:rsidRDefault="00C80239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1F3F4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 my needs</w:t>
            </w:r>
          </w:p>
        </w:tc>
        <w:tc>
          <w:tcPr>
            <w:tcW w:w="496" w:type="dxa"/>
          </w:tcPr>
          <w:p w14:paraId="385EF02F" w14:textId="64091EBF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</w:tcPr>
          <w:p w14:paraId="0D120B0F" w14:textId="7F330D61" w:rsidR="00C80239" w:rsidRPr="001F3F45" w:rsidRDefault="00C80239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496" w:type="dxa"/>
          </w:tcPr>
          <w:p w14:paraId="083EF586" w14:textId="61DC4794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287412EB" w14:textId="725DDC8F" w:rsidTr="00F6433F">
        <w:trPr>
          <w:gridAfter w:val="1"/>
          <w:wAfter w:w="19" w:type="dxa"/>
          <w:trHeight w:val="352"/>
        </w:trPr>
        <w:tc>
          <w:tcPr>
            <w:tcW w:w="3848" w:type="dxa"/>
          </w:tcPr>
          <w:p w14:paraId="4D24BBE3" w14:textId="08791696" w:rsidR="00C80239" w:rsidRPr="001F3F45" w:rsidRDefault="00C80239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an open space for others</w:t>
            </w:r>
          </w:p>
        </w:tc>
        <w:tc>
          <w:tcPr>
            <w:tcW w:w="496" w:type="dxa"/>
          </w:tcPr>
          <w:p w14:paraId="1548E489" w14:textId="77777777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</w:tcPr>
          <w:p w14:paraId="15E353B6" w14:textId="78D11755" w:rsidR="00C80239" w:rsidRPr="001F3F45" w:rsidRDefault="00F20D70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</w:p>
        </w:tc>
        <w:tc>
          <w:tcPr>
            <w:tcW w:w="496" w:type="dxa"/>
          </w:tcPr>
          <w:p w14:paraId="4D0F2709" w14:textId="5AB2D334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72E319C3" w14:textId="59596DC4" w:rsidTr="00F6433F">
        <w:trPr>
          <w:gridAfter w:val="1"/>
          <w:wAfter w:w="19" w:type="dxa"/>
          <w:trHeight w:val="441"/>
        </w:trPr>
        <w:tc>
          <w:tcPr>
            <w:tcW w:w="3848" w:type="dxa"/>
            <w:tcBorders>
              <w:bottom w:val="single" w:sz="4" w:space="0" w:color="auto"/>
            </w:tcBorders>
          </w:tcPr>
          <w:p w14:paraId="08068F3A" w14:textId="26DD906C" w:rsidR="00C80239" w:rsidRPr="001F3F45" w:rsidRDefault="00C80239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easy to comprehend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7EB14CFA" w14:textId="4CED660B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  <w:tcBorders>
              <w:bottom w:val="single" w:sz="4" w:space="0" w:color="auto"/>
            </w:tcBorders>
          </w:tcPr>
          <w:p w14:paraId="56D4EED0" w14:textId="286431F7" w:rsidR="00C80239" w:rsidRPr="001F3F45" w:rsidRDefault="00C80239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meaningful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41DA9002" w14:textId="77777777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0888C6BB" w14:textId="78D36C86" w:rsidTr="00F6433F">
        <w:trPr>
          <w:gridAfter w:val="1"/>
          <w:wAfter w:w="19" w:type="dxa"/>
          <w:trHeight w:val="352"/>
        </w:trPr>
        <w:tc>
          <w:tcPr>
            <w:tcW w:w="3848" w:type="dxa"/>
            <w:tcBorders>
              <w:bottom w:val="single" w:sz="4" w:space="0" w:color="auto"/>
            </w:tcBorders>
          </w:tcPr>
          <w:p w14:paraId="0D60534A" w14:textId="1CFA41D9" w:rsidR="00C80239" w:rsidRPr="001F3F45" w:rsidRDefault="00C80239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nviting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436804B1" w14:textId="4A7099F9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  <w:tcBorders>
              <w:bottom w:val="single" w:sz="4" w:space="0" w:color="auto"/>
            </w:tcBorders>
          </w:tcPr>
          <w:p w14:paraId="61F73BAD" w14:textId="38CC6FAA" w:rsidR="00C80239" w:rsidRPr="001F3F45" w:rsidRDefault="00B15F1A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0239"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easy to find the tools/material </w:t>
            </w:r>
            <w:r w:rsidR="00CB773B" w:rsidRPr="001F3F4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80239"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 seek </w:t>
            </w:r>
            <w:r w:rsidR="00CB773B" w:rsidRPr="001F3F45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64B9445F" w14:textId="195D54F3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770E6E3E" w14:textId="77777777" w:rsidTr="00F6433F">
        <w:trPr>
          <w:gridAfter w:val="1"/>
          <w:wAfter w:w="19" w:type="dxa"/>
          <w:trHeight w:val="352"/>
        </w:trPr>
        <w:tc>
          <w:tcPr>
            <w:tcW w:w="3848" w:type="dxa"/>
            <w:tcBorders>
              <w:bottom w:val="single" w:sz="4" w:space="0" w:color="auto"/>
            </w:tcBorders>
          </w:tcPr>
          <w:p w14:paraId="1E8EEFDA" w14:textId="5BAE5418" w:rsidR="00C80239" w:rsidRPr="001F3F45" w:rsidRDefault="00C80239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easy to change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6C944D2B" w14:textId="5CCFC776" w:rsidR="000B5A08" w:rsidRPr="001F3F45" w:rsidRDefault="000B5A08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  <w:tcBorders>
              <w:bottom w:val="single" w:sz="4" w:space="0" w:color="auto"/>
            </w:tcBorders>
          </w:tcPr>
          <w:p w14:paraId="106155B2" w14:textId="34CE9037" w:rsidR="00C80239" w:rsidRPr="001F3F45" w:rsidRDefault="00C80239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a part of a larger </w:t>
            </w:r>
            <w:r w:rsidR="00DC6231" w:rsidRPr="001F3F45">
              <w:rPr>
                <w:rFonts w:ascii="Times New Roman" w:hAnsi="Times New Roman" w:cs="Times New Roman"/>
                <w:sz w:val="20"/>
                <w:szCs w:val="20"/>
              </w:rPr>
              <w:t>entity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012156E0" w14:textId="2C90A6B3" w:rsidR="000B5A08" w:rsidRPr="001F3F45" w:rsidRDefault="000B5A08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288C98D9" w14:textId="19E1D0BF" w:rsidTr="00F6433F">
        <w:trPr>
          <w:trHeight w:val="352"/>
        </w:trPr>
        <w:tc>
          <w:tcPr>
            <w:tcW w:w="83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EA80BB" w14:textId="77777777" w:rsidR="00A5352F" w:rsidRPr="001F3F45" w:rsidRDefault="00A5352F" w:rsidP="00144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93CC17" w14:textId="77777777" w:rsidR="003E20A3" w:rsidRPr="001F3F45" w:rsidRDefault="003E20A3" w:rsidP="00144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58C08D" w14:textId="77777777" w:rsidR="00F6433F" w:rsidRPr="001F3F45" w:rsidRDefault="00F6433F" w:rsidP="00144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8B2150" w14:textId="77777777" w:rsidR="00F6433F" w:rsidRPr="001F3F45" w:rsidRDefault="00F6433F" w:rsidP="00144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CCEB06" w14:textId="77777777" w:rsidR="00F6433F" w:rsidRPr="001F3F45" w:rsidRDefault="00F6433F" w:rsidP="00144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47124A" w14:textId="1389C811" w:rsidR="00431A67" w:rsidRPr="001F3F45" w:rsidRDefault="00684D57" w:rsidP="00144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 think this office space support</w:t>
            </w:r>
            <w:r w:rsidR="00CB773B" w:rsidRPr="001F3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F3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…</w:t>
            </w:r>
          </w:p>
        </w:tc>
      </w:tr>
      <w:tr w:rsidR="0095376F" w:rsidRPr="001F3F45" w14:paraId="7F280993" w14:textId="77777777" w:rsidTr="00F6433F">
        <w:trPr>
          <w:trHeight w:val="352"/>
        </w:trPr>
        <w:tc>
          <w:tcPr>
            <w:tcW w:w="83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B7F86" w14:textId="77777777" w:rsidR="003E20A3" w:rsidRPr="001F3F45" w:rsidRDefault="003E20A3" w:rsidP="00144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376F" w:rsidRPr="001F3F45" w14:paraId="36DD3C5B" w14:textId="7F958762" w:rsidTr="00F6433F">
        <w:trPr>
          <w:gridAfter w:val="1"/>
          <w:wAfter w:w="19" w:type="dxa"/>
          <w:trHeight w:val="352"/>
        </w:trPr>
        <w:tc>
          <w:tcPr>
            <w:tcW w:w="3848" w:type="dxa"/>
            <w:tcBorders>
              <w:top w:val="single" w:sz="4" w:space="0" w:color="auto"/>
            </w:tcBorders>
          </w:tcPr>
          <w:p w14:paraId="34D08CC8" w14:textId="4F351154" w:rsidR="00684D57" w:rsidRPr="001F3F45" w:rsidRDefault="00684D57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social interactions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3FB5A73A" w14:textId="4457F240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  <w:tcBorders>
              <w:top w:val="single" w:sz="4" w:space="0" w:color="auto"/>
            </w:tcBorders>
          </w:tcPr>
          <w:p w14:paraId="2677A706" w14:textId="71A0C404" w:rsidR="00684D57" w:rsidRPr="001F3F45" w:rsidRDefault="00684D57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to be free in </w:t>
            </w:r>
            <w:r w:rsidR="00832E11" w:rsidRPr="001F3F45">
              <w:rPr>
                <w:rFonts w:ascii="Times New Roman" w:hAnsi="Times New Roman" w:cs="Times New Roman"/>
                <w:sz w:val="20"/>
                <w:szCs w:val="20"/>
              </w:rPr>
              <w:t>one’s</w:t>
            </w: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 behaviour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574F64B9" w14:textId="19948AC5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314B4297" w14:textId="1BD7FB5B" w:rsidTr="00F6433F">
        <w:trPr>
          <w:gridAfter w:val="1"/>
          <w:wAfter w:w="19" w:type="dxa"/>
          <w:trHeight w:val="352"/>
        </w:trPr>
        <w:tc>
          <w:tcPr>
            <w:tcW w:w="3848" w:type="dxa"/>
          </w:tcPr>
          <w:p w14:paraId="60613231" w14:textId="58F184F9" w:rsidR="00684D57" w:rsidRPr="001F3F45" w:rsidRDefault="00684D57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close relations</w:t>
            </w:r>
          </w:p>
        </w:tc>
        <w:tc>
          <w:tcPr>
            <w:tcW w:w="496" w:type="dxa"/>
          </w:tcPr>
          <w:p w14:paraId="0BCF786A" w14:textId="7CF55730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</w:tcPr>
          <w:p w14:paraId="47D285FC" w14:textId="714324B9" w:rsidR="00684D57" w:rsidRPr="001F3F45" w:rsidRDefault="00684D57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work activities</w:t>
            </w:r>
          </w:p>
        </w:tc>
        <w:tc>
          <w:tcPr>
            <w:tcW w:w="496" w:type="dxa"/>
          </w:tcPr>
          <w:p w14:paraId="726AE9AA" w14:textId="729C7052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4E1" w:rsidRPr="001F3F45" w14:paraId="1A7C97E9" w14:textId="0A9305CA" w:rsidTr="00F6433F">
        <w:trPr>
          <w:gridAfter w:val="1"/>
          <w:wAfter w:w="19" w:type="dxa"/>
          <w:trHeight w:val="501"/>
        </w:trPr>
        <w:tc>
          <w:tcPr>
            <w:tcW w:w="3848" w:type="dxa"/>
          </w:tcPr>
          <w:p w14:paraId="3B7673AB" w14:textId="09FF28FF" w:rsidR="001444E1" w:rsidRPr="001F3F45" w:rsidRDefault="001F3F45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ntaneous</w:t>
            </w:r>
            <w:r w:rsidR="00684D57"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 activities</w:t>
            </w:r>
          </w:p>
        </w:tc>
        <w:tc>
          <w:tcPr>
            <w:tcW w:w="496" w:type="dxa"/>
          </w:tcPr>
          <w:p w14:paraId="4A402948" w14:textId="6B1ED9C0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</w:tcPr>
          <w:p w14:paraId="4551C091" w14:textId="1660B1A0" w:rsidR="00684D57" w:rsidRPr="001F3F45" w:rsidRDefault="00684D57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move physically </w:t>
            </w:r>
          </w:p>
        </w:tc>
        <w:tc>
          <w:tcPr>
            <w:tcW w:w="496" w:type="dxa"/>
          </w:tcPr>
          <w:p w14:paraId="6C555EA1" w14:textId="768DE1F0" w:rsidR="001444E1" w:rsidRPr="001F3F45" w:rsidRDefault="001444E1" w:rsidP="001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027041" w14:textId="77777777" w:rsidR="00F6433F" w:rsidRPr="001F3F45" w:rsidRDefault="00A5352F" w:rsidP="00B326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F3F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D1904EF" w14:textId="76313670" w:rsidR="00A5352F" w:rsidRPr="001F3F45" w:rsidRDefault="00A5352F" w:rsidP="00B326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F3F45">
        <w:rPr>
          <w:rFonts w:ascii="Times New Roman" w:hAnsi="Times New Roman" w:cs="Times New Roman"/>
          <w:b/>
          <w:bCs/>
          <w:sz w:val="20"/>
          <w:szCs w:val="20"/>
        </w:rPr>
        <w:t>This office space feels…</w:t>
      </w:r>
    </w:p>
    <w:p w14:paraId="136DCBD4" w14:textId="77777777" w:rsidR="00F6433F" w:rsidRPr="001F3F45" w:rsidRDefault="00F6433F" w:rsidP="00B326E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499"/>
        <w:gridCol w:w="3494"/>
        <w:gridCol w:w="499"/>
      </w:tblGrid>
      <w:tr w:rsidR="0095376F" w:rsidRPr="001F3F45" w14:paraId="65A445AB" w14:textId="5CF8D282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9E328" w14:textId="0DCA8767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Neglected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9A49" w14:textId="5CA4724D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C1527" w14:textId="35FE0E8B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Well maintained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A549" w14:textId="105A9639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6C72D126" w14:textId="59745325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1AA12" w14:textId="2DB933F7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Stale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DD793" w14:textId="2BC1EA10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B67351" w14:textId="6E80C96E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Fresh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9FC3" w14:textId="7E41BE47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4917D38C" w14:textId="2D6564FB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EA022" w14:textId="350B5164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nteresting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061BA" w14:textId="493D257A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</w:tcPr>
          <w:p w14:paraId="10E1FF9D" w14:textId="5DBC6B95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Uninteresting 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FADBA" w14:textId="3B2DA520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69063C30" w14:textId="755CA755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B6D77" w14:textId="0E3E27D2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Harsh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34307" w14:textId="49D3A5F7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</w:tcPr>
          <w:p w14:paraId="61432C45" w14:textId="20781F41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dyllic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C636F" w14:textId="612495DD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3A69457F" w14:textId="368A0116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F792" w14:textId="04DEEFB1" w:rsidR="00891CEC" w:rsidRPr="001F3F45" w:rsidRDefault="00F6433F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Uncomfortable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D7D9E" w14:textId="5792DD1B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</w:tcPr>
          <w:p w14:paraId="440978BA" w14:textId="779DFEB0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Pleasant 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88946" w14:textId="539625F0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7E839358" w14:textId="247D19B6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1007E" w14:textId="03409848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Uplifting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9E04" w14:textId="38392F9F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</w:tcPr>
          <w:p w14:paraId="2C0CB4DF" w14:textId="601EBCD3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Depressing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02332" w14:textId="423A3C2F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5BCCCD89" w14:textId="5E81FA39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89FD" w14:textId="163ECD1D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1FEDF" w14:textId="04E4C64D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</w:tcPr>
          <w:p w14:paraId="7A925B7D" w14:textId="024F8F94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Exclusive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4C33" w14:textId="4F23A24D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674AB470" w14:textId="14A74733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BE45B" w14:textId="647C85D0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Disturbing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249F9" w14:textId="57981BCA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</w:tcPr>
          <w:p w14:paraId="5B4453AB" w14:textId="4143E387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Peaceful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336EE" w14:textId="25164BE6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4D421734" w14:textId="7CCD5DC8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F292" w14:textId="18267041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Noisy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7D8F" w14:textId="016EE77C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</w:tcPr>
          <w:p w14:paraId="416EA87A" w14:textId="15AD327A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Silent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3C035" w14:textId="636A8DEB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6573D09E" w14:textId="3B2DFD4F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1DFBB" w14:textId="3F2A7991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Personal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79DA0" w14:textId="16B31E05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</w:tcPr>
          <w:p w14:paraId="2A10E6D2" w14:textId="30762306" w:rsidR="00891CEC" w:rsidRPr="001F3F45" w:rsidRDefault="00891CEC" w:rsidP="003B62CE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Impersonal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9D5B" w14:textId="09D368A2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46C65F89" w14:textId="0BC34C10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7E8A4" w14:textId="5B868817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969D" w14:textId="70937277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left w:val="single" w:sz="4" w:space="0" w:color="auto"/>
              <w:right w:val="single" w:sz="4" w:space="0" w:color="auto"/>
            </w:tcBorders>
          </w:tcPr>
          <w:p w14:paraId="5B64D82F" w14:textId="043F1D99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9A63A" w14:textId="0E61D6C9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34111CA0" w14:textId="1CBECC47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65541" w14:textId="531FC115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Ugly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E03ED" w14:textId="639B43F7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6EB7" w14:textId="045F1754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Beautiful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8314" w14:textId="5A799EE1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123CE6E0" w14:textId="733445FA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3F118" w14:textId="735B5F71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Unsavory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EAB82" w14:textId="568B3F35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5222C" w14:textId="4F0EB374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Enjoyable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D7EBB" w14:textId="06D110FB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49936C07" w14:textId="68A25D03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CB72" w14:textId="13696465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Smelly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A41A" w14:textId="3704C459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68544" w14:textId="02073CFD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Fragrant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249E" w14:textId="1D852E99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4CB622A9" w14:textId="69608D4F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52E6" w14:textId="4D3D315C" w:rsidR="00891CEC" w:rsidRPr="001F3F45" w:rsidRDefault="00F564EB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1CEC" w:rsidRPr="001F3F45">
              <w:rPr>
                <w:rFonts w:ascii="Times New Roman" w:hAnsi="Times New Roman" w:cs="Times New Roman"/>
                <w:sz w:val="20"/>
                <w:szCs w:val="20"/>
              </w:rPr>
              <w:t>ot moved by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D691" w14:textId="4CED59FB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E0943" w14:textId="6ABB7333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Engaging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A00FE" w14:textId="19596D04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3CAAD1FE" w14:textId="47A54401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7034F" w14:textId="3F9B78E1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Rich in vegetation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013A" w14:textId="48A1CF3F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B0D6" w14:textId="343F5BB3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Sterile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EAAC3" w14:textId="16B7E63B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2451A437" w14:textId="1FAE4F7B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BF896" w14:textId="4A791D24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Wide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E651B" w14:textId="02986E4B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C7000" w14:textId="7DADA948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Trapped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E710" w14:textId="28082C9E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22EB47CF" w14:textId="77777777" w:rsidTr="00CB773B">
        <w:trPr>
          <w:trHeight w:val="38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F601F" w14:textId="235FB9E8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Vivid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4C38" w14:textId="77777777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3DAB4" w14:textId="0A442566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Lifeless 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A2DD7" w14:textId="77777777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76F" w:rsidRPr="001F3F45" w14:paraId="5CCFB7E0" w14:textId="77777777" w:rsidTr="00CB773B">
        <w:trPr>
          <w:trHeight w:val="46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16E9F" w14:textId="2A6BCC3A" w:rsidR="00891CEC" w:rsidRPr="001F3F45" w:rsidRDefault="00891CEC" w:rsidP="008C1AC9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>Discourage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DB74E" w14:textId="77777777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1AC2" w14:textId="0486A9D6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F3F45">
              <w:rPr>
                <w:rFonts w:ascii="Times New Roman" w:hAnsi="Times New Roman" w:cs="Times New Roman"/>
                <w:sz w:val="20"/>
                <w:szCs w:val="20"/>
              </w:rPr>
              <w:t xml:space="preserve">Stimulating 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53BC7" w14:textId="77777777" w:rsidR="00891CEC" w:rsidRPr="001F3F45" w:rsidRDefault="00891CEC" w:rsidP="008C1AC9">
            <w:pPr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D3BBB1" w14:textId="77777777" w:rsidR="003F177E" w:rsidRPr="001F3F45" w:rsidRDefault="003F177E" w:rsidP="00B326E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3C9DCD" w14:textId="77777777" w:rsidR="009F15D8" w:rsidRDefault="009F15D8" w:rsidP="009F15D8">
      <w:pPr>
        <w:rPr>
          <w:rFonts w:ascii="Times New Roman" w:hAnsi="Times New Roman" w:cs="Times New Roman"/>
          <w:sz w:val="20"/>
          <w:szCs w:val="20"/>
        </w:rPr>
      </w:pPr>
    </w:p>
    <w:sectPr w:rsidR="009F15D8" w:rsidSect="00CB773B">
      <w:pgSz w:w="12240" w:h="15840"/>
      <w:pgMar w:top="1418" w:right="1417" w:bottom="1843" w:left="1417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C3E8C" w14:textId="77777777" w:rsidR="00263AEE" w:rsidRDefault="00263AEE" w:rsidP="00684D57">
      <w:r>
        <w:separator/>
      </w:r>
    </w:p>
  </w:endnote>
  <w:endnote w:type="continuationSeparator" w:id="0">
    <w:p w14:paraId="518690CE" w14:textId="77777777" w:rsidR="00263AEE" w:rsidRDefault="00263AEE" w:rsidP="00684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78974" w14:textId="77777777" w:rsidR="00263AEE" w:rsidRDefault="00263AEE" w:rsidP="00684D57">
      <w:r>
        <w:separator/>
      </w:r>
    </w:p>
  </w:footnote>
  <w:footnote w:type="continuationSeparator" w:id="0">
    <w:p w14:paraId="70932846" w14:textId="77777777" w:rsidR="00263AEE" w:rsidRDefault="00263AEE" w:rsidP="00684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73948"/>
    <w:multiLevelType w:val="hybridMultilevel"/>
    <w:tmpl w:val="5C28E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02BCE"/>
    <w:multiLevelType w:val="hybridMultilevel"/>
    <w:tmpl w:val="AA5AE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C723A"/>
    <w:multiLevelType w:val="hybridMultilevel"/>
    <w:tmpl w:val="CE1EE09C"/>
    <w:lvl w:ilvl="0" w:tplc="297CF4B8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F066E0"/>
    <w:multiLevelType w:val="hybridMultilevel"/>
    <w:tmpl w:val="CE648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AB619C"/>
    <w:multiLevelType w:val="hybridMultilevel"/>
    <w:tmpl w:val="E5FEF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146861"/>
    <w:multiLevelType w:val="hybridMultilevel"/>
    <w:tmpl w:val="0756D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671275">
    <w:abstractNumId w:val="5"/>
  </w:num>
  <w:num w:numId="2" w16cid:durableId="1772122357">
    <w:abstractNumId w:val="3"/>
  </w:num>
  <w:num w:numId="3" w16cid:durableId="248084417">
    <w:abstractNumId w:val="0"/>
  </w:num>
  <w:num w:numId="4" w16cid:durableId="215507437">
    <w:abstractNumId w:val="1"/>
  </w:num>
  <w:num w:numId="5" w16cid:durableId="954598460">
    <w:abstractNumId w:val="4"/>
  </w:num>
  <w:num w:numId="6" w16cid:durableId="3451308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358"/>
    <w:rsid w:val="00001FB0"/>
    <w:rsid w:val="00015BF0"/>
    <w:rsid w:val="00052D19"/>
    <w:rsid w:val="00055F01"/>
    <w:rsid w:val="00070E0D"/>
    <w:rsid w:val="00077141"/>
    <w:rsid w:val="00080D06"/>
    <w:rsid w:val="00087B39"/>
    <w:rsid w:val="000A0288"/>
    <w:rsid w:val="000B5A08"/>
    <w:rsid w:val="000C4ED8"/>
    <w:rsid w:val="00103C72"/>
    <w:rsid w:val="00110ECF"/>
    <w:rsid w:val="00140F97"/>
    <w:rsid w:val="001412A9"/>
    <w:rsid w:val="00142403"/>
    <w:rsid w:val="001444E1"/>
    <w:rsid w:val="00145C2B"/>
    <w:rsid w:val="00161AA8"/>
    <w:rsid w:val="001720E4"/>
    <w:rsid w:val="001848FA"/>
    <w:rsid w:val="00197713"/>
    <w:rsid w:val="001B1BC0"/>
    <w:rsid w:val="001B410A"/>
    <w:rsid w:val="001B72F4"/>
    <w:rsid w:val="001F11C5"/>
    <w:rsid w:val="001F3F45"/>
    <w:rsid w:val="0020670C"/>
    <w:rsid w:val="00206FBA"/>
    <w:rsid w:val="00210015"/>
    <w:rsid w:val="00213524"/>
    <w:rsid w:val="0022187D"/>
    <w:rsid w:val="00231284"/>
    <w:rsid w:val="00263AEE"/>
    <w:rsid w:val="00266129"/>
    <w:rsid w:val="002B2C2F"/>
    <w:rsid w:val="002B6413"/>
    <w:rsid w:val="002C51FA"/>
    <w:rsid w:val="002C602A"/>
    <w:rsid w:val="002F1382"/>
    <w:rsid w:val="002F6D83"/>
    <w:rsid w:val="00302E2B"/>
    <w:rsid w:val="003154D7"/>
    <w:rsid w:val="00346813"/>
    <w:rsid w:val="00374774"/>
    <w:rsid w:val="00382784"/>
    <w:rsid w:val="003B62CE"/>
    <w:rsid w:val="003D5C40"/>
    <w:rsid w:val="003D6DB9"/>
    <w:rsid w:val="003E20A3"/>
    <w:rsid w:val="003E6FD8"/>
    <w:rsid w:val="003F177E"/>
    <w:rsid w:val="004003C7"/>
    <w:rsid w:val="0042256E"/>
    <w:rsid w:val="00431A67"/>
    <w:rsid w:val="00444934"/>
    <w:rsid w:val="00452808"/>
    <w:rsid w:val="00464BAD"/>
    <w:rsid w:val="00485011"/>
    <w:rsid w:val="004861EF"/>
    <w:rsid w:val="004A351C"/>
    <w:rsid w:val="004C3282"/>
    <w:rsid w:val="004C6FCB"/>
    <w:rsid w:val="004C7553"/>
    <w:rsid w:val="004E1B2D"/>
    <w:rsid w:val="00525E3D"/>
    <w:rsid w:val="005379D0"/>
    <w:rsid w:val="005644E1"/>
    <w:rsid w:val="0056754A"/>
    <w:rsid w:val="0058613A"/>
    <w:rsid w:val="00592CAB"/>
    <w:rsid w:val="005B1BE8"/>
    <w:rsid w:val="005B69CC"/>
    <w:rsid w:val="005F7C1E"/>
    <w:rsid w:val="006014EA"/>
    <w:rsid w:val="00604E5A"/>
    <w:rsid w:val="006174B3"/>
    <w:rsid w:val="0062794A"/>
    <w:rsid w:val="0063034C"/>
    <w:rsid w:val="006746C5"/>
    <w:rsid w:val="006847FE"/>
    <w:rsid w:val="00684D57"/>
    <w:rsid w:val="006910DE"/>
    <w:rsid w:val="00694A1B"/>
    <w:rsid w:val="006A3252"/>
    <w:rsid w:val="006E5D5A"/>
    <w:rsid w:val="006F335B"/>
    <w:rsid w:val="006F465E"/>
    <w:rsid w:val="007262CB"/>
    <w:rsid w:val="007320B9"/>
    <w:rsid w:val="00755F93"/>
    <w:rsid w:val="00764D31"/>
    <w:rsid w:val="007650C0"/>
    <w:rsid w:val="00775BC9"/>
    <w:rsid w:val="0077614D"/>
    <w:rsid w:val="00777458"/>
    <w:rsid w:val="0078459E"/>
    <w:rsid w:val="00784BF6"/>
    <w:rsid w:val="007A2A55"/>
    <w:rsid w:val="007A6DEF"/>
    <w:rsid w:val="007B7D2B"/>
    <w:rsid w:val="007C02F4"/>
    <w:rsid w:val="007D386F"/>
    <w:rsid w:val="007E5DE9"/>
    <w:rsid w:val="0082066F"/>
    <w:rsid w:val="00832E11"/>
    <w:rsid w:val="00853108"/>
    <w:rsid w:val="0087068E"/>
    <w:rsid w:val="008804DD"/>
    <w:rsid w:val="0088306D"/>
    <w:rsid w:val="00891CEC"/>
    <w:rsid w:val="008A7EA4"/>
    <w:rsid w:val="008C1AC9"/>
    <w:rsid w:val="008D5A81"/>
    <w:rsid w:val="008F5327"/>
    <w:rsid w:val="00911369"/>
    <w:rsid w:val="00914CAD"/>
    <w:rsid w:val="00916793"/>
    <w:rsid w:val="009168F0"/>
    <w:rsid w:val="00933A23"/>
    <w:rsid w:val="00952D15"/>
    <w:rsid w:val="0095376F"/>
    <w:rsid w:val="00962D88"/>
    <w:rsid w:val="0097700F"/>
    <w:rsid w:val="00994CE2"/>
    <w:rsid w:val="00997661"/>
    <w:rsid w:val="009A399C"/>
    <w:rsid w:val="009B374E"/>
    <w:rsid w:val="009D4D51"/>
    <w:rsid w:val="009D5467"/>
    <w:rsid w:val="009D71D3"/>
    <w:rsid w:val="009D7315"/>
    <w:rsid w:val="009D774E"/>
    <w:rsid w:val="009D7DCE"/>
    <w:rsid w:val="009E38AB"/>
    <w:rsid w:val="009F02A2"/>
    <w:rsid w:val="009F15D8"/>
    <w:rsid w:val="00A2773D"/>
    <w:rsid w:val="00A279AC"/>
    <w:rsid w:val="00A33405"/>
    <w:rsid w:val="00A5352F"/>
    <w:rsid w:val="00A70E74"/>
    <w:rsid w:val="00A72B0A"/>
    <w:rsid w:val="00A77D26"/>
    <w:rsid w:val="00A87266"/>
    <w:rsid w:val="00A92A4B"/>
    <w:rsid w:val="00AA0DCB"/>
    <w:rsid w:val="00AC470D"/>
    <w:rsid w:val="00AE3B9D"/>
    <w:rsid w:val="00B00E7A"/>
    <w:rsid w:val="00B10242"/>
    <w:rsid w:val="00B15F1A"/>
    <w:rsid w:val="00B3072A"/>
    <w:rsid w:val="00B326E8"/>
    <w:rsid w:val="00B460A0"/>
    <w:rsid w:val="00B62433"/>
    <w:rsid w:val="00B806D8"/>
    <w:rsid w:val="00B840B1"/>
    <w:rsid w:val="00B85BB4"/>
    <w:rsid w:val="00B9312E"/>
    <w:rsid w:val="00BB491D"/>
    <w:rsid w:val="00BD651E"/>
    <w:rsid w:val="00C538E7"/>
    <w:rsid w:val="00C62B96"/>
    <w:rsid w:val="00C75358"/>
    <w:rsid w:val="00C80239"/>
    <w:rsid w:val="00C8633D"/>
    <w:rsid w:val="00C912E4"/>
    <w:rsid w:val="00C96E83"/>
    <w:rsid w:val="00CB574A"/>
    <w:rsid w:val="00CB773B"/>
    <w:rsid w:val="00CF68AB"/>
    <w:rsid w:val="00D04AC2"/>
    <w:rsid w:val="00D115F3"/>
    <w:rsid w:val="00D17C27"/>
    <w:rsid w:val="00D227D6"/>
    <w:rsid w:val="00D23519"/>
    <w:rsid w:val="00D24BD3"/>
    <w:rsid w:val="00D62FB6"/>
    <w:rsid w:val="00D7036F"/>
    <w:rsid w:val="00D8700F"/>
    <w:rsid w:val="00D87E1C"/>
    <w:rsid w:val="00DA1EF6"/>
    <w:rsid w:val="00DC581C"/>
    <w:rsid w:val="00DC6231"/>
    <w:rsid w:val="00DD41CB"/>
    <w:rsid w:val="00DF161C"/>
    <w:rsid w:val="00E07B9D"/>
    <w:rsid w:val="00E15C58"/>
    <w:rsid w:val="00E16E8F"/>
    <w:rsid w:val="00E25C5F"/>
    <w:rsid w:val="00E31B46"/>
    <w:rsid w:val="00E711E8"/>
    <w:rsid w:val="00EA25FD"/>
    <w:rsid w:val="00EA3D49"/>
    <w:rsid w:val="00EB3BBD"/>
    <w:rsid w:val="00EB77C7"/>
    <w:rsid w:val="00EC1ED6"/>
    <w:rsid w:val="00EC2B44"/>
    <w:rsid w:val="00EC4181"/>
    <w:rsid w:val="00EC4BB3"/>
    <w:rsid w:val="00ED4031"/>
    <w:rsid w:val="00ED7645"/>
    <w:rsid w:val="00F20D70"/>
    <w:rsid w:val="00F27015"/>
    <w:rsid w:val="00F35722"/>
    <w:rsid w:val="00F35C79"/>
    <w:rsid w:val="00F564EB"/>
    <w:rsid w:val="00F56CD5"/>
    <w:rsid w:val="00F6433F"/>
    <w:rsid w:val="00F90F0A"/>
    <w:rsid w:val="00F91E3B"/>
    <w:rsid w:val="00FE4713"/>
    <w:rsid w:val="00FF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7F11C5"/>
  <w15:chartTrackingRefBased/>
  <w15:docId w15:val="{2E7DA512-D384-47E7-BDEE-31033319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5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D4031"/>
    <w:rPr>
      <w:color w:val="0000FF"/>
      <w:u w:val="single"/>
    </w:rPr>
  </w:style>
  <w:style w:type="paragraph" w:customStyle="1" w:styleId="paragraph">
    <w:name w:val="paragraph"/>
    <w:basedOn w:val="Normal"/>
    <w:rsid w:val="003D5C4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711E8"/>
    <w:pPr>
      <w:spacing w:after="160" w:line="259" w:lineRule="auto"/>
      <w:ind w:left="720"/>
      <w:contextualSpacing/>
    </w:pPr>
    <w:rPr>
      <w:lang w:val="en-GB"/>
    </w:rPr>
  </w:style>
  <w:style w:type="character" w:styleId="Emphasis">
    <w:name w:val="Emphasis"/>
    <w:basedOn w:val="DefaultParagraphFont"/>
    <w:uiPriority w:val="20"/>
    <w:qFormat/>
    <w:rsid w:val="00E711E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B4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9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9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9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91D"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rsid w:val="00D115F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D115F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3heading3">
    <w:name w:val="MDPI_2.3_heading3"/>
    <w:qFormat/>
    <w:rsid w:val="00B840B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B840B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2figure">
    <w:name w:val="MDPI_5.2_figure"/>
    <w:qFormat/>
    <w:rsid w:val="00B840B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84D5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D57"/>
  </w:style>
  <w:style w:type="paragraph" w:styleId="Footer">
    <w:name w:val="footer"/>
    <w:basedOn w:val="Normal"/>
    <w:link w:val="FooterChar"/>
    <w:uiPriority w:val="99"/>
    <w:unhideWhenUsed/>
    <w:rsid w:val="00684D5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586A1AFF79EB48A6EBEDCC85175D41" ma:contentTypeVersion="15" ma:contentTypeDescription="Skapa ett nytt dokument." ma:contentTypeScope="" ma:versionID="4e540e2442a10a620275d5c103986fc3">
  <xsd:schema xmlns:xsd="http://www.w3.org/2001/XMLSchema" xmlns:xs="http://www.w3.org/2001/XMLSchema" xmlns:p="http://schemas.microsoft.com/office/2006/metadata/properties" xmlns:ns2="ac548bf2-6e3a-4506-b31d-aea9e456035c" xmlns:ns3="40aaae3c-d903-456c-a320-c8bdd89754b2" targetNamespace="http://schemas.microsoft.com/office/2006/metadata/properties" ma:root="true" ma:fieldsID="90039be8c507d3ff4aef56ef2e3610d6" ns2:_="" ns3:_="">
    <xsd:import namespace="ac548bf2-6e3a-4506-b31d-aea9e456035c"/>
    <xsd:import namespace="40aaae3c-d903-456c-a320-c8bdd89754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48bf2-6e3a-4506-b31d-aea9e45603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markeringar" ma:readOnly="false" ma:fieldId="{5cf76f15-5ced-4ddc-b409-7134ff3c332f}" ma:taxonomyMulti="true" ma:sspId="177cff1b-ffef-4472-9ddf-6eb847493f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aae3c-d903-456c-a320-c8bdd89754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a89ae26-ffda-4c18-8649-e551bf891814}" ma:internalName="TaxCatchAll" ma:showField="CatchAllData" ma:web="40aaae3c-d903-456c-a320-c8bdd89754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548bf2-6e3a-4506-b31d-aea9e456035c">
      <Terms xmlns="http://schemas.microsoft.com/office/infopath/2007/PartnerControls"/>
    </lcf76f155ced4ddcb4097134ff3c332f>
    <TaxCatchAll xmlns="40aaae3c-d903-456c-a320-c8bdd89754b2" xsi:nil="true"/>
  </documentManagement>
</p:properties>
</file>

<file path=customXml/itemProps1.xml><?xml version="1.0" encoding="utf-8"?>
<ds:datastoreItem xmlns:ds="http://schemas.openxmlformats.org/officeDocument/2006/customXml" ds:itemID="{653F0005-6FCF-43C1-AE5A-2808430134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548bf2-6e3a-4506-b31d-aea9e456035c"/>
    <ds:schemaRef ds:uri="40aaae3c-d903-456c-a320-c8bdd89754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210EEF-F0E3-4F0C-B279-9D3AE8C8CE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F3EB65-AC6E-4581-8F33-6B9D46BA988E}">
  <ds:schemaRefs>
    <ds:schemaRef ds:uri="http://schemas.microsoft.com/office/2006/metadata/properties"/>
    <ds:schemaRef ds:uri="http://schemas.microsoft.com/office/infopath/2007/PartnerControls"/>
    <ds:schemaRef ds:uri="ac548bf2-6e3a-4506-b31d-aea9e456035c"/>
    <ds:schemaRef ds:uri="40aaae3c-d903-456c-a320-c8bdd89754b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Söderlund</dc:creator>
  <cp:keywords/>
  <dc:description/>
  <cp:lastModifiedBy>Carina Söderlund</cp:lastModifiedBy>
  <cp:revision>4</cp:revision>
  <dcterms:created xsi:type="dcterms:W3CDTF">2023-04-29T11:17:00Z</dcterms:created>
  <dcterms:modified xsi:type="dcterms:W3CDTF">2023-04-29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86A1AFF79EB48A6EBEDCC85175D41</vt:lpwstr>
  </property>
  <property fmtid="{D5CDD505-2E9C-101B-9397-08002B2CF9AE}" pid="3" name="GrammarlyDocumentId">
    <vt:lpwstr>ff621f9ee3f0273a4b1e153ab82dcc508362e171a33e0a4cf8b73c6b5952dd7e</vt:lpwstr>
  </property>
</Properties>
</file>